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4659DA" w14:textId="0DDB0945" w:rsidR="00ED4D2D" w:rsidRPr="008B4410" w:rsidRDefault="000C2105" w:rsidP="008B4410">
      <w:pPr>
        <w:widowControl/>
        <w:spacing w:afterLines="50" w:after="156"/>
        <w:jc w:val="center"/>
        <w:rPr>
          <w:rFonts w:ascii="Calibri" w:hAnsi="Calibri" w:cs="Times New Roman"/>
          <w:b/>
          <w:bCs/>
          <w:i/>
          <w:color w:val="000000"/>
          <w:sz w:val="20"/>
          <w:szCs w:val="20"/>
        </w:rPr>
      </w:pPr>
      <w:bookmarkStart w:id="0" w:name="_Hlk124761128"/>
      <w:r w:rsidRPr="00B21857">
        <w:rPr>
          <w:rFonts w:ascii="Calibri" w:eastAsia="宋体" w:hAnsi="Calibri" w:cs="Times New Roman"/>
          <w:b/>
          <w:bCs/>
          <w:color w:val="0D0D0D" w:themeColor="text1" w:themeTint="F2"/>
          <w:kern w:val="0"/>
          <w:sz w:val="20"/>
          <w:szCs w:val="20"/>
        </w:rPr>
        <w:t>Table S</w:t>
      </w:r>
      <w:r w:rsidR="00CB65CA" w:rsidRPr="00B21857">
        <w:rPr>
          <w:rFonts w:ascii="Calibri" w:eastAsia="宋体" w:hAnsi="Calibri" w:cs="Times New Roman"/>
          <w:b/>
          <w:bCs/>
          <w:color w:val="0D0D0D" w:themeColor="text1" w:themeTint="F2"/>
          <w:kern w:val="0"/>
          <w:sz w:val="20"/>
          <w:szCs w:val="20"/>
        </w:rPr>
        <w:t>1</w:t>
      </w:r>
      <w:r w:rsidRPr="00B21857">
        <w:rPr>
          <w:rFonts w:ascii="Calibri" w:eastAsia="宋体" w:hAnsi="Calibri" w:cs="Times New Roman"/>
          <w:b/>
          <w:bCs/>
          <w:color w:val="0D0D0D" w:themeColor="text1" w:themeTint="F2"/>
          <w:kern w:val="0"/>
          <w:sz w:val="20"/>
          <w:szCs w:val="20"/>
        </w:rPr>
        <w:t xml:space="preserve"> </w:t>
      </w:r>
      <w:bookmarkStart w:id="1" w:name="_Hlk124761399"/>
      <w:r w:rsidR="00A93A20" w:rsidRPr="00B21857">
        <w:rPr>
          <w:rFonts w:ascii="Calibri" w:eastAsia="宋体" w:hAnsi="Calibri" w:cs="Times New Roman"/>
          <w:b/>
          <w:bCs/>
          <w:color w:val="0D0D0D" w:themeColor="text1" w:themeTint="F2"/>
          <w:kern w:val="0"/>
          <w:sz w:val="20"/>
          <w:szCs w:val="20"/>
        </w:rPr>
        <w:t>Statistical res</w:t>
      </w:r>
      <w:r w:rsidR="00A93A20" w:rsidRPr="00CB65CA">
        <w:rPr>
          <w:rFonts w:ascii="Calibri" w:eastAsia="宋体" w:hAnsi="Calibri" w:cs="Times New Roman"/>
          <w:b/>
          <w:bCs/>
          <w:color w:val="000000"/>
          <w:kern w:val="0"/>
          <w:sz w:val="20"/>
          <w:szCs w:val="20"/>
        </w:rPr>
        <w:t xml:space="preserve">ult of </w:t>
      </w:r>
      <w:bookmarkStart w:id="2" w:name="_Hlk162455697"/>
      <w:r w:rsidR="00A93A20" w:rsidRPr="00CB65CA">
        <w:rPr>
          <w:rFonts w:ascii="Calibri" w:eastAsia="宋体" w:hAnsi="Calibri" w:cs="Times New Roman"/>
          <w:b/>
          <w:bCs/>
          <w:color w:val="000000"/>
          <w:kern w:val="0"/>
          <w:sz w:val="20"/>
          <w:szCs w:val="20"/>
        </w:rPr>
        <w:t>c</w:t>
      </w:r>
      <w:r w:rsidR="004E431A" w:rsidRPr="00CB65CA">
        <w:rPr>
          <w:rFonts w:ascii="Calibri" w:eastAsia="宋体" w:hAnsi="Calibri" w:cs="Times New Roman"/>
          <w:b/>
          <w:bCs/>
          <w:color w:val="000000"/>
          <w:kern w:val="0"/>
          <w:sz w:val="20"/>
          <w:szCs w:val="20"/>
        </w:rPr>
        <w:t>hi-square test for the screening of T3 homozygotes of</w:t>
      </w:r>
      <w:r w:rsidR="00A93A20" w:rsidRPr="00CB65CA">
        <w:rPr>
          <w:rFonts w:ascii="Calibri" w:eastAsia="宋体" w:hAnsi="Calibri" w:cs="Times New Roman"/>
          <w:b/>
          <w:bCs/>
          <w:color w:val="000000"/>
          <w:kern w:val="0"/>
          <w:sz w:val="20"/>
          <w:szCs w:val="20"/>
        </w:rPr>
        <w:t xml:space="preserve"> transgenic Arabidopsis lines </w:t>
      </w:r>
      <w:bookmarkEnd w:id="2"/>
      <w:r w:rsidR="008C4300" w:rsidRPr="00CB65CA">
        <w:rPr>
          <w:rFonts w:ascii="Calibri" w:eastAsia="宋体" w:hAnsi="Calibri" w:cs="Times New Roman"/>
          <w:b/>
          <w:bCs/>
          <w:color w:val="000000"/>
          <w:kern w:val="0"/>
          <w:sz w:val="20"/>
          <w:szCs w:val="20"/>
        </w:rPr>
        <w:t>of</w:t>
      </w:r>
      <w:r w:rsidR="00A93A20" w:rsidRPr="00CB65CA">
        <w:rPr>
          <w:rFonts w:ascii="Calibri" w:eastAsia="宋体" w:hAnsi="Calibri" w:cs="Times New Roman"/>
          <w:b/>
          <w:bCs/>
          <w:color w:val="000000"/>
          <w:kern w:val="0"/>
          <w:sz w:val="20"/>
          <w:szCs w:val="20"/>
        </w:rPr>
        <w:t xml:space="preserve"> </w:t>
      </w:r>
      <w:r w:rsidR="00B134A7" w:rsidRPr="00CB65CA">
        <w:rPr>
          <w:rFonts w:ascii="Calibri" w:eastAsia="宋体" w:hAnsi="Calibri" w:cs="Times New Roman"/>
          <w:b/>
          <w:bCs/>
          <w:i/>
          <w:iCs/>
          <w:color w:val="000000"/>
          <w:kern w:val="0"/>
          <w:sz w:val="20"/>
          <w:szCs w:val="20"/>
        </w:rPr>
        <w:t>Ps</w:t>
      </w:r>
      <w:r w:rsidR="00BF04B3" w:rsidRPr="00CB65CA">
        <w:rPr>
          <w:rFonts w:ascii="Calibri" w:eastAsia="宋体" w:hAnsi="Calibri" w:cs="Times New Roman"/>
          <w:b/>
          <w:bCs/>
          <w:i/>
          <w:iCs/>
          <w:color w:val="000000"/>
          <w:kern w:val="0"/>
          <w:sz w:val="20"/>
          <w:szCs w:val="20"/>
        </w:rPr>
        <w:t>MDL2</w:t>
      </w:r>
      <w:r w:rsidR="00B134A7" w:rsidRPr="00CB65CA">
        <w:rPr>
          <w:rFonts w:ascii="Calibri" w:eastAsia="宋体" w:hAnsi="Calibri" w:cs="Times New Roman"/>
          <w:b/>
          <w:bCs/>
          <w:i/>
          <w:iCs/>
          <w:color w:val="000000"/>
          <w:kern w:val="0"/>
          <w:sz w:val="20"/>
          <w:szCs w:val="20"/>
        </w:rPr>
        <w:t xml:space="preserve"> </w:t>
      </w:r>
      <w:r w:rsidR="00A93A20" w:rsidRPr="00CB65CA">
        <w:rPr>
          <w:rFonts w:ascii="Calibri" w:eastAsia="宋体" w:hAnsi="Calibri" w:cs="Times New Roman"/>
          <w:b/>
          <w:bCs/>
          <w:color w:val="000000"/>
          <w:kern w:val="0"/>
          <w:sz w:val="20"/>
          <w:szCs w:val="20"/>
        </w:rPr>
        <w:t>overexpression</w:t>
      </w:r>
      <w:r w:rsidR="008C4300" w:rsidRPr="00CB65CA">
        <w:rPr>
          <w:rFonts w:ascii="Calibri" w:eastAsia="宋体" w:hAnsi="Calibri" w:cs="Times New Roman"/>
          <w:b/>
          <w:bCs/>
          <w:color w:val="000000"/>
          <w:kern w:val="0"/>
          <w:sz w:val="20"/>
          <w:szCs w:val="20"/>
        </w:rPr>
        <w:t xml:space="preserve"> and mutation</w:t>
      </w:r>
      <w:r w:rsidR="00BF1D29" w:rsidRPr="00CB65CA">
        <w:rPr>
          <w:rFonts w:ascii="Calibri" w:eastAsia="宋体" w:hAnsi="Calibri" w:cs="Times New Roman"/>
          <w:b/>
          <w:bCs/>
          <w:color w:val="000000"/>
          <w:kern w:val="0"/>
          <w:sz w:val="20"/>
          <w:szCs w:val="20"/>
        </w:rPr>
        <w:t xml:space="preserve"> </w:t>
      </w:r>
      <w:bookmarkEnd w:id="1"/>
    </w:p>
    <w:tbl>
      <w:tblPr>
        <w:tblW w:w="5000" w:type="pct"/>
        <w:tblLook w:val="04A0" w:firstRow="1" w:lastRow="0" w:firstColumn="1" w:lastColumn="0" w:noHBand="0" w:noVBand="1"/>
      </w:tblPr>
      <w:tblGrid>
        <w:gridCol w:w="2053"/>
        <w:gridCol w:w="822"/>
        <w:gridCol w:w="1426"/>
        <w:gridCol w:w="1404"/>
        <w:gridCol w:w="690"/>
        <w:gridCol w:w="824"/>
        <w:gridCol w:w="987"/>
        <w:gridCol w:w="1318"/>
      </w:tblGrid>
      <w:tr w:rsidR="00696D83" w:rsidRPr="00CB65CA" w14:paraId="17B51C87" w14:textId="77777777" w:rsidTr="00BF04B3">
        <w:trPr>
          <w:trHeight w:val="336"/>
        </w:trPr>
        <w:tc>
          <w:tcPr>
            <w:tcW w:w="111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60CC9B4D" w14:textId="6CE225A3" w:rsidR="000C2105" w:rsidRPr="00CB65CA" w:rsidRDefault="00B134A7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Transgenic l</w:t>
            </w:r>
            <w:r w:rsidR="000C2105" w:rsidRPr="00CB65CA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ine</w:t>
            </w:r>
          </w:p>
        </w:tc>
        <w:tc>
          <w:tcPr>
            <w:tcW w:w="46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6EC15A" w14:textId="77777777" w:rsidR="000C2105" w:rsidRPr="00CB65C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4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C4E25" w14:textId="77777777" w:rsidR="000C2105" w:rsidRPr="00CB65CA" w:rsidRDefault="000C2105" w:rsidP="004D3C9C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Number of plants</w:t>
            </w:r>
          </w:p>
        </w:tc>
        <w:tc>
          <w:tcPr>
            <w:tcW w:w="39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4EC0FA" w14:textId="77777777" w:rsidR="000C2105" w:rsidRPr="00CB65C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Ratio</w:t>
            </w:r>
          </w:p>
        </w:tc>
        <w:tc>
          <w:tcPr>
            <w:tcW w:w="46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4E0100" w14:textId="77777777" w:rsidR="000C2105" w:rsidRPr="00CB65C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eastAsia="宋体" w:hAnsi="Calibri" w:cs="Times New Roman"/>
                <w:i/>
                <w:iCs/>
                <w:color w:val="000000"/>
                <w:kern w:val="0"/>
                <w:sz w:val="20"/>
                <w:szCs w:val="20"/>
              </w:rPr>
              <w:t>χ</w:t>
            </w:r>
            <w:r w:rsidRPr="00CB65CA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7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893019" w14:textId="77777777" w:rsidR="000C2105" w:rsidRPr="00CB65C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eastAsia="宋体" w:hAnsi="Calibri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B65CA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62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06F36B" w14:textId="77777777" w:rsidR="000C2105" w:rsidRPr="00CB65C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Result</w:t>
            </w:r>
          </w:p>
        </w:tc>
      </w:tr>
      <w:tr w:rsidR="00696D83" w:rsidRPr="00CB65CA" w14:paraId="4E7A5671" w14:textId="77777777" w:rsidTr="00BF04B3">
        <w:trPr>
          <w:trHeight w:val="276"/>
        </w:trPr>
        <w:tc>
          <w:tcPr>
            <w:tcW w:w="111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14138E" w14:textId="77777777" w:rsidR="000C2105" w:rsidRPr="00CB65C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3EDE05" w14:textId="77777777" w:rsidR="000C2105" w:rsidRPr="00CB65C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81877" w14:textId="77777777" w:rsidR="000C2105" w:rsidRPr="00CB65C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Resistant plant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F8556" w14:textId="77777777" w:rsidR="000C2105" w:rsidRPr="00CB65C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Sensitive plant</w:t>
            </w:r>
          </w:p>
        </w:tc>
        <w:tc>
          <w:tcPr>
            <w:tcW w:w="39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1B3B0A" w14:textId="77777777" w:rsidR="000C2105" w:rsidRPr="00CB65C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B4BFC8" w14:textId="77777777" w:rsidR="000C2105" w:rsidRPr="00CB65C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2E2AA2" w14:textId="77777777" w:rsidR="000C2105" w:rsidRPr="00CB65C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264D8F" w14:textId="77777777" w:rsidR="000C2105" w:rsidRPr="00CB65C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96D83" w:rsidRPr="00CB65CA" w14:paraId="3A9ED721" w14:textId="77777777" w:rsidTr="00BF04B3">
        <w:trPr>
          <w:trHeight w:val="288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11AE" w14:textId="529CFC8A" w:rsidR="0035100E" w:rsidRPr="00CB65CA" w:rsidRDefault="00BF04B3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eastAsia="宋体" w:hAnsi="Calibri" w:cs="Times New Roman"/>
                <w:i/>
                <w:iCs/>
                <w:color w:val="000000"/>
                <w:kern w:val="0"/>
                <w:sz w:val="20"/>
                <w:szCs w:val="20"/>
              </w:rPr>
              <w:t>35</w:t>
            </w:r>
            <w:proofErr w:type="gramStart"/>
            <w:r w:rsidRPr="00CB65CA">
              <w:rPr>
                <w:rFonts w:ascii="Calibri" w:eastAsia="宋体" w:hAnsi="Calibri" w:cs="Times New Roman"/>
                <w:i/>
                <w:iCs/>
                <w:color w:val="000000"/>
                <w:kern w:val="0"/>
                <w:sz w:val="20"/>
                <w:szCs w:val="20"/>
              </w:rPr>
              <w:t>S::</w:t>
            </w:r>
            <w:proofErr w:type="gramEnd"/>
            <w:r w:rsidRPr="00CB65CA">
              <w:rPr>
                <w:rFonts w:ascii="Calibri" w:eastAsia="宋体" w:hAnsi="Calibri" w:cs="Times New Roman"/>
                <w:i/>
                <w:iCs/>
                <w:color w:val="000000"/>
                <w:kern w:val="0"/>
                <w:sz w:val="20"/>
                <w:szCs w:val="20"/>
              </w:rPr>
              <w:t>PsMDL2</w:t>
            </w:r>
            <w:r w:rsidR="00DC2831" w:rsidRPr="00CB65CA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A17E0" w14:textId="7E08370B" w:rsidR="0035100E" w:rsidRPr="00CB65CA" w:rsidRDefault="00BF04B3" w:rsidP="008C4300">
            <w:pPr>
              <w:widowControl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CB65CA">
              <w:rPr>
                <w:rFonts w:ascii="Calibri" w:hAnsi="Calibri" w:cs="Times New Roman"/>
                <w:sz w:val="20"/>
                <w:szCs w:val="20"/>
              </w:rPr>
              <w:t>29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2DA24" w14:textId="0C70B730" w:rsidR="0035100E" w:rsidRPr="00CB65CA" w:rsidRDefault="00BF04B3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29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79B53" w14:textId="088934AE" w:rsidR="0035100E" w:rsidRPr="00CB65CA" w:rsidRDefault="008C4300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AFEB" w14:textId="77777777" w:rsidR="0035100E" w:rsidRPr="00CB65CA" w:rsidRDefault="0035100E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: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FB260" w14:textId="20649E37" w:rsidR="0035100E" w:rsidRPr="00CB65CA" w:rsidRDefault="0035100E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hAnsi="Calibri" w:cs="Times New Roman"/>
                <w:sz w:val="20"/>
                <w:szCs w:val="20"/>
              </w:rPr>
              <w:t>0</w:t>
            </w:r>
            <w:r w:rsidR="00BF04B3" w:rsidRPr="00CB65CA">
              <w:rPr>
                <w:rFonts w:ascii="Calibri" w:hAnsi="Calibri" w:cs="Times New Roman"/>
                <w:sz w:val="20"/>
                <w:szCs w:val="20"/>
              </w:rPr>
              <w:t>.00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AC4D8" w14:textId="301F1511" w:rsidR="0035100E" w:rsidRPr="00CB65CA" w:rsidRDefault="0053302C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hAnsi="Calibri" w:cs="Times New Roman"/>
                <w:sz w:val="20"/>
                <w:szCs w:val="20"/>
              </w:rPr>
              <w:t>0.95</w:t>
            </w:r>
            <w:r w:rsidR="00BF04B3" w:rsidRPr="00CB65CA">
              <w:rPr>
                <w:rFonts w:ascii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869B" w14:textId="77777777" w:rsidR="0035100E" w:rsidRPr="00CB65CA" w:rsidRDefault="0035100E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Homozygote</w:t>
            </w:r>
          </w:p>
        </w:tc>
      </w:tr>
      <w:tr w:rsidR="00696D83" w:rsidRPr="00CB65CA" w14:paraId="41FC9C66" w14:textId="77777777" w:rsidTr="00BF04B3">
        <w:trPr>
          <w:trHeight w:val="288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D956" w14:textId="2624A383" w:rsidR="0035100E" w:rsidRPr="00CB65CA" w:rsidRDefault="00BF04B3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eastAsia="宋体" w:hAnsi="Calibri" w:cs="Times New Roman"/>
                <w:i/>
                <w:iCs/>
                <w:color w:val="000000"/>
                <w:kern w:val="0"/>
                <w:sz w:val="20"/>
                <w:szCs w:val="20"/>
              </w:rPr>
              <w:t>35</w:t>
            </w:r>
            <w:proofErr w:type="gramStart"/>
            <w:r w:rsidRPr="00CB65CA">
              <w:rPr>
                <w:rFonts w:ascii="Calibri" w:eastAsia="宋体" w:hAnsi="Calibri" w:cs="Times New Roman"/>
                <w:i/>
                <w:iCs/>
                <w:color w:val="000000"/>
                <w:kern w:val="0"/>
                <w:sz w:val="20"/>
                <w:szCs w:val="20"/>
              </w:rPr>
              <w:t>S::</w:t>
            </w:r>
            <w:proofErr w:type="gramEnd"/>
            <w:r w:rsidRPr="00CB65CA">
              <w:rPr>
                <w:rFonts w:ascii="Calibri" w:eastAsia="宋体" w:hAnsi="Calibri" w:cs="Times New Roman"/>
                <w:i/>
                <w:iCs/>
                <w:color w:val="000000"/>
                <w:kern w:val="0"/>
                <w:sz w:val="20"/>
                <w:szCs w:val="20"/>
              </w:rPr>
              <w:t>PsMDL2</w:t>
            </w:r>
            <w:r w:rsidR="00DC2831" w:rsidRPr="00CB65CA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1BBF7" w14:textId="50352315" w:rsidR="0035100E" w:rsidRPr="00CB65CA" w:rsidRDefault="008C4300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hAnsi="Calibri" w:cs="Times New Roman"/>
                <w:sz w:val="20"/>
                <w:szCs w:val="20"/>
              </w:rPr>
              <w:t>3</w:t>
            </w:r>
            <w:r w:rsidR="00BF04B3" w:rsidRPr="00CB65CA">
              <w:rPr>
                <w:rFonts w:ascii="Calibri" w:hAnsi="Calibri" w:cs="Times New Roman"/>
                <w:sz w:val="20"/>
                <w:szCs w:val="20"/>
              </w:rPr>
              <w:t>0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4D928" w14:textId="38C8C244" w:rsidR="0035100E" w:rsidRPr="00CB65CA" w:rsidRDefault="008C4300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hAnsi="Calibri" w:cs="Times New Roman"/>
                <w:sz w:val="20"/>
                <w:szCs w:val="20"/>
              </w:rPr>
              <w:t>3</w:t>
            </w:r>
            <w:r w:rsidR="00BF04B3" w:rsidRPr="00CB65CA">
              <w:rPr>
                <w:rFonts w:ascii="Calibri" w:hAnsi="Calibri" w:cs="Times New Roman"/>
                <w:sz w:val="20"/>
                <w:szCs w:val="20"/>
              </w:rPr>
              <w:t>0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BB8FD" w14:textId="6A77676A" w:rsidR="0035100E" w:rsidRPr="00CB65CA" w:rsidRDefault="00BF04B3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7323" w14:textId="77777777" w:rsidR="0035100E" w:rsidRPr="00CB65CA" w:rsidRDefault="0035100E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: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1EC83" w14:textId="480FBA20" w:rsidR="0035100E" w:rsidRPr="00CB65CA" w:rsidRDefault="0035100E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hAnsi="Calibri" w:cs="Times New Roman"/>
                <w:sz w:val="20"/>
                <w:szCs w:val="20"/>
              </w:rPr>
              <w:t>0</w:t>
            </w:r>
            <w:r w:rsidR="00BF04B3" w:rsidRPr="00CB65CA">
              <w:rPr>
                <w:rFonts w:ascii="Calibri" w:hAnsi="Calibri" w:cs="Times New Roman"/>
                <w:sz w:val="20"/>
                <w:szCs w:val="20"/>
              </w:rPr>
              <w:t>.01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B65E2" w14:textId="785E1A9A" w:rsidR="0035100E" w:rsidRPr="00CB65CA" w:rsidRDefault="00BF04B3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hAnsi="Calibri" w:cs="Times New Roman"/>
                <w:sz w:val="20"/>
                <w:szCs w:val="20"/>
              </w:rPr>
              <w:t>0.90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7886" w14:textId="77777777" w:rsidR="0035100E" w:rsidRPr="00CB65CA" w:rsidRDefault="0035100E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Homozygote</w:t>
            </w:r>
          </w:p>
        </w:tc>
      </w:tr>
      <w:tr w:rsidR="00696D83" w:rsidRPr="00CB65CA" w14:paraId="05773671" w14:textId="77777777" w:rsidTr="00BF04B3">
        <w:trPr>
          <w:trHeight w:val="288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C83A" w14:textId="6307461F" w:rsidR="0035100E" w:rsidRPr="00CB65CA" w:rsidRDefault="00BF04B3" w:rsidP="00BF04B3">
            <w:pPr>
              <w:pStyle w:val="Default"/>
              <w:rPr>
                <w:rFonts w:ascii="Calibri" w:hAnsi="Calibri"/>
                <w:sz w:val="20"/>
                <w:szCs w:val="20"/>
              </w:rPr>
            </w:pPr>
            <w:r w:rsidRPr="00CB65CA">
              <w:rPr>
                <w:rFonts w:ascii="Calibri" w:hAnsi="Calibri"/>
                <w:i/>
                <w:iCs/>
                <w:sz w:val="20"/>
                <w:szCs w:val="20"/>
              </w:rPr>
              <w:t>35</w:t>
            </w:r>
            <w:proofErr w:type="gramStart"/>
            <w:r w:rsidRPr="00CB65CA">
              <w:rPr>
                <w:rFonts w:ascii="Calibri" w:hAnsi="Calibri"/>
                <w:i/>
                <w:iCs/>
                <w:sz w:val="20"/>
                <w:szCs w:val="20"/>
              </w:rPr>
              <w:t>S::</w:t>
            </w:r>
            <w:proofErr w:type="gramEnd"/>
            <w:r w:rsidRPr="00CB65CA">
              <w:rPr>
                <w:rFonts w:ascii="Calibri" w:hAnsi="Calibri"/>
                <w:i/>
                <w:iCs/>
                <w:sz w:val="20"/>
                <w:szCs w:val="20"/>
              </w:rPr>
              <w:t>PsMDL2</w:t>
            </w:r>
            <w:r w:rsidR="00DC2831" w:rsidRPr="00CB65CA">
              <w:rPr>
                <w:rFonts w:ascii="Calibri" w:eastAsia="宋体" w:hAnsi="Calibri"/>
                <w:sz w:val="20"/>
                <w:szCs w:val="20"/>
              </w:rPr>
              <w:t>-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6245F" w14:textId="4D05E605" w:rsidR="0035100E" w:rsidRPr="00CB65CA" w:rsidRDefault="00BF04B3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29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E3F68" w14:textId="72836A36" w:rsidR="0035100E" w:rsidRPr="00CB65CA" w:rsidRDefault="00BF04B3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29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34C07" w14:textId="4665F8B1" w:rsidR="0035100E" w:rsidRPr="00CB65CA" w:rsidRDefault="008C4300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7AD1" w14:textId="77777777" w:rsidR="0035100E" w:rsidRPr="00CB65CA" w:rsidRDefault="0035100E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: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C6857" w14:textId="644C8B54" w:rsidR="0035100E" w:rsidRPr="00CB65CA" w:rsidRDefault="008C4300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B7EDC" w14:textId="0F2451B9" w:rsidR="0035100E" w:rsidRPr="00CB65CA" w:rsidRDefault="008C4300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hAnsi="Calibri" w:cs="Times New Roman"/>
                <w:sz w:val="20"/>
                <w:szCs w:val="20"/>
              </w:rPr>
              <w:t>＞</w:t>
            </w:r>
            <w:r w:rsidRPr="00CB65CA">
              <w:rPr>
                <w:rFonts w:ascii="Calibri" w:hAnsi="Calibri" w:cs="Times New Roman"/>
                <w:sz w:val="20"/>
                <w:szCs w:val="20"/>
              </w:rPr>
              <w:t>0.9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B309" w14:textId="77777777" w:rsidR="0035100E" w:rsidRPr="00CB65CA" w:rsidRDefault="0035100E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Homozygote</w:t>
            </w:r>
          </w:p>
        </w:tc>
      </w:tr>
      <w:tr w:rsidR="00696D83" w:rsidRPr="00CB65CA" w14:paraId="5F5E73F5" w14:textId="77777777" w:rsidTr="00BF04B3">
        <w:trPr>
          <w:trHeight w:val="288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3C2E" w14:textId="38AADE3B" w:rsidR="0035100E" w:rsidRPr="00CB65CA" w:rsidRDefault="00BF04B3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bookmarkStart w:id="3" w:name="_Hlk162455975"/>
            <w:r w:rsidRPr="00CB65CA">
              <w:rPr>
                <w:rFonts w:ascii="Calibri" w:eastAsia="宋体" w:hAnsi="Calibri" w:cs="Times New Roman"/>
                <w:i/>
                <w:iCs/>
                <w:color w:val="000000"/>
                <w:kern w:val="0"/>
                <w:sz w:val="20"/>
                <w:szCs w:val="20"/>
              </w:rPr>
              <w:t>35</w:t>
            </w:r>
            <w:proofErr w:type="gramStart"/>
            <w:r w:rsidRPr="00CB65CA">
              <w:rPr>
                <w:rFonts w:ascii="Calibri" w:eastAsia="宋体" w:hAnsi="Calibri" w:cs="Times New Roman"/>
                <w:i/>
                <w:iCs/>
                <w:color w:val="000000"/>
                <w:kern w:val="0"/>
                <w:sz w:val="20"/>
                <w:szCs w:val="20"/>
              </w:rPr>
              <w:t>S::</w:t>
            </w:r>
            <w:proofErr w:type="gramEnd"/>
            <w:r w:rsidRPr="00CB65CA">
              <w:rPr>
                <w:rFonts w:ascii="Calibri" w:eastAsia="宋体" w:hAnsi="Calibri" w:cs="Times New Roman"/>
                <w:i/>
                <w:iCs/>
                <w:color w:val="000000"/>
                <w:kern w:val="0"/>
                <w:sz w:val="20"/>
                <w:szCs w:val="20"/>
              </w:rPr>
              <w:t>PsMDL2</w:t>
            </w:r>
            <w:r w:rsidR="00DC2831" w:rsidRPr="00CB65CA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-4</w:t>
            </w:r>
            <w:bookmarkEnd w:id="3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19437" w14:textId="15107E32" w:rsidR="0035100E" w:rsidRPr="00CB65CA" w:rsidRDefault="00BF04B3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FE437" w14:textId="69880763" w:rsidR="0035100E" w:rsidRPr="00CB65CA" w:rsidRDefault="00BF04B3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F686B">
              <w:rPr>
                <w:rFonts w:ascii="Calibri" w:eastAsia="宋体" w:hAnsi="Calibri" w:cs="Times New Roman"/>
                <w:kern w:val="0"/>
                <w:sz w:val="20"/>
                <w:szCs w:val="20"/>
              </w:rPr>
              <w:t>19</w:t>
            </w:r>
            <w:r w:rsidR="00B21857" w:rsidRPr="00CF686B">
              <w:rPr>
                <w:rFonts w:ascii="Calibri" w:eastAsia="宋体" w:hAnsi="Calibri" w:cs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2CA8D" w14:textId="2E6E5AE9" w:rsidR="0035100E" w:rsidRPr="00CB65CA" w:rsidRDefault="00BF04B3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6262" w14:textId="77777777" w:rsidR="0035100E" w:rsidRPr="00CB65CA" w:rsidRDefault="0035100E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3: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8174D" w14:textId="65A85F53" w:rsidR="0035100E" w:rsidRPr="00CB65CA" w:rsidRDefault="00BF04B3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hAnsi="Calibri" w:cs="Times New Roman"/>
                <w:sz w:val="20"/>
                <w:szCs w:val="20"/>
              </w:rPr>
              <w:t>1.93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2CCAC" w14:textId="6833824A" w:rsidR="0035100E" w:rsidRPr="00CB65CA" w:rsidRDefault="00BF04B3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hAnsi="Calibri" w:cs="Times New Roman"/>
                <w:sz w:val="20"/>
                <w:szCs w:val="20"/>
              </w:rPr>
              <w:t>0.16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CB4F" w14:textId="77777777" w:rsidR="0035100E" w:rsidRPr="00CB65CA" w:rsidRDefault="0035100E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Heterozygote</w:t>
            </w:r>
          </w:p>
        </w:tc>
      </w:tr>
      <w:tr w:rsidR="00696D83" w:rsidRPr="00CB65CA" w14:paraId="4A85ABC2" w14:textId="77777777" w:rsidTr="00BF04B3">
        <w:trPr>
          <w:trHeight w:val="288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6B53" w14:textId="73C60609" w:rsidR="0035100E" w:rsidRPr="00CB65CA" w:rsidRDefault="00BF04B3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eastAsia="宋体" w:hAnsi="Calibri" w:cs="Times New Roman"/>
                <w:i/>
                <w:iCs/>
                <w:color w:val="000000"/>
                <w:kern w:val="0"/>
                <w:sz w:val="20"/>
                <w:szCs w:val="20"/>
              </w:rPr>
              <w:t>35</w:t>
            </w:r>
            <w:proofErr w:type="gramStart"/>
            <w:r w:rsidRPr="00CB65CA">
              <w:rPr>
                <w:rFonts w:ascii="Calibri" w:eastAsia="宋体" w:hAnsi="Calibri" w:cs="Times New Roman"/>
                <w:i/>
                <w:iCs/>
                <w:color w:val="000000"/>
                <w:kern w:val="0"/>
                <w:sz w:val="20"/>
                <w:szCs w:val="20"/>
              </w:rPr>
              <w:t>S::</w:t>
            </w:r>
            <w:proofErr w:type="gramEnd"/>
            <w:r w:rsidRPr="00CB65CA">
              <w:rPr>
                <w:rFonts w:ascii="Calibri" w:eastAsia="宋体" w:hAnsi="Calibri" w:cs="Times New Roman"/>
                <w:i/>
                <w:iCs/>
                <w:color w:val="000000"/>
                <w:kern w:val="0"/>
                <w:sz w:val="20"/>
                <w:szCs w:val="20"/>
              </w:rPr>
              <w:t>PsMDL2</w:t>
            </w:r>
            <w:r w:rsidR="00DC2831" w:rsidRPr="00CB65CA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-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92984" w14:textId="246B2791" w:rsidR="0035100E" w:rsidRPr="00CB65CA" w:rsidRDefault="00BF04B3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hAnsi="Calibri" w:cs="Times New Roman"/>
                <w:sz w:val="20"/>
                <w:szCs w:val="20"/>
              </w:rPr>
              <w:t>30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A890B" w14:textId="1BA28FEB" w:rsidR="0035100E" w:rsidRPr="00CB65CA" w:rsidRDefault="00BF04B3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30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8278A" w14:textId="08B03509" w:rsidR="0035100E" w:rsidRPr="00CB65CA" w:rsidRDefault="0035100E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A9FC" w14:textId="71AC5A95" w:rsidR="0035100E" w:rsidRPr="00CB65CA" w:rsidRDefault="0035100E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:</w:t>
            </w:r>
            <w:r w:rsidR="005161E9" w:rsidRPr="00CB65CA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2E94A" w14:textId="730683D4" w:rsidR="0035100E" w:rsidRPr="00CB65CA" w:rsidRDefault="0035100E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C6CF5" w14:textId="49FEEF51" w:rsidR="0035100E" w:rsidRPr="00CB65CA" w:rsidRDefault="0035100E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hAnsi="Calibri" w:cs="Times New Roman"/>
                <w:sz w:val="20"/>
                <w:szCs w:val="20"/>
              </w:rPr>
              <w:t>＞</w:t>
            </w:r>
            <w:r w:rsidRPr="00CB65CA">
              <w:rPr>
                <w:rFonts w:ascii="Calibri" w:hAnsi="Calibri" w:cs="Times New Roman"/>
                <w:sz w:val="20"/>
                <w:szCs w:val="20"/>
              </w:rPr>
              <w:t>0.9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F23C" w14:textId="6F42EDE2" w:rsidR="0035100E" w:rsidRPr="00CB65CA" w:rsidRDefault="0035100E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Homozygote</w:t>
            </w:r>
          </w:p>
        </w:tc>
      </w:tr>
      <w:tr w:rsidR="00696D83" w:rsidRPr="00CB65CA" w14:paraId="6EAA3AA8" w14:textId="77777777" w:rsidTr="00BF04B3">
        <w:trPr>
          <w:trHeight w:val="288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01A7" w14:textId="154F8FD1" w:rsidR="0035100E" w:rsidRPr="00CB65CA" w:rsidRDefault="00BF04B3" w:rsidP="0035100E">
            <w:pPr>
              <w:widowControl/>
              <w:jc w:val="left"/>
              <w:rPr>
                <w:rFonts w:ascii="Calibri" w:eastAsia="宋体" w:hAnsi="Calibri" w:cs="Times New Roman"/>
                <w:color w:val="000000" w:themeColor="text1"/>
                <w:kern w:val="0"/>
                <w:sz w:val="20"/>
                <w:szCs w:val="20"/>
              </w:rPr>
            </w:pPr>
            <w:r w:rsidRPr="00CB65CA">
              <w:rPr>
                <w:rFonts w:ascii="Calibri" w:eastAsia="宋体" w:hAnsi="Calibri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mdl2</w:t>
            </w:r>
            <w:r w:rsidR="00B134A7" w:rsidRPr="00CB65CA">
              <w:rPr>
                <w:rFonts w:ascii="Calibri" w:eastAsia="宋体" w:hAnsi="Calibri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-</w:t>
            </w:r>
            <w:r w:rsidR="0035100E" w:rsidRPr="00CB65CA">
              <w:rPr>
                <w:rFonts w:ascii="Calibri" w:eastAsia="宋体" w:hAnsi="Calibri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B24C7" w14:textId="2378C1E8" w:rsidR="0035100E" w:rsidRPr="00CB65CA" w:rsidRDefault="0035100E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hAnsi="Calibri" w:cs="Times New Roman"/>
                <w:sz w:val="20"/>
                <w:szCs w:val="20"/>
              </w:rPr>
              <w:t>3</w:t>
            </w:r>
            <w:r w:rsidR="00BF04B3" w:rsidRPr="00CB65CA">
              <w:rPr>
                <w:rFonts w:ascii="Calibri" w:hAnsi="Calibri" w:cs="Times New Roman"/>
                <w:sz w:val="20"/>
                <w:szCs w:val="20"/>
              </w:rPr>
              <w:t>1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EE093" w14:textId="1673CE9C" w:rsidR="0035100E" w:rsidRPr="00CB65CA" w:rsidRDefault="0035100E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hAnsi="Calibri" w:cs="Times New Roman"/>
                <w:sz w:val="20"/>
                <w:szCs w:val="20"/>
              </w:rPr>
              <w:t>3</w:t>
            </w:r>
            <w:r w:rsidR="00BF04B3" w:rsidRPr="00CB65CA">
              <w:rPr>
                <w:rFonts w:ascii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A5207" w14:textId="6852BEFA" w:rsidR="0035100E" w:rsidRPr="00CB65CA" w:rsidRDefault="0053302C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9C3B" w14:textId="77777777" w:rsidR="0035100E" w:rsidRPr="00CB65CA" w:rsidRDefault="0035100E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: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B3410" w14:textId="39EF2431" w:rsidR="0035100E" w:rsidRPr="00CB65CA" w:rsidRDefault="0035100E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hAnsi="Calibri" w:cs="Times New Roman"/>
                <w:sz w:val="20"/>
                <w:szCs w:val="20"/>
              </w:rPr>
              <w:t>0.0</w:t>
            </w:r>
            <w:r w:rsidR="0053302C" w:rsidRPr="00CB65CA">
              <w:rPr>
                <w:rFonts w:ascii="Calibri" w:hAnsi="Calibri" w:cs="Times New Roman"/>
                <w:sz w:val="20"/>
                <w:szCs w:val="20"/>
              </w:rPr>
              <w:t>0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91F3C" w14:textId="391469CD" w:rsidR="0035100E" w:rsidRPr="00CB65CA" w:rsidRDefault="0053302C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hAnsi="Calibri" w:cs="Times New Roman"/>
                <w:sz w:val="20"/>
                <w:szCs w:val="20"/>
              </w:rPr>
              <w:t>0.98-0.9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026F" w14:textId="77777777" w:rsidR="0035100E" w:rsidRPr="00CB65CA" w:rsidRDefault="0035100E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Homozygote</w:t>
            </w:r>
          </w:p>
        </w:tc>
      </w:tr>
      <w:tr w:rsidR="00696D83" w:rsidRPr="00CB65CA" w14:paraId="706EBC3D" w14:textId="77777777" w:rsidTr="00BF04B3">
        <w:trPr>
          <w:trHeight w:val="288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3340" w14:textId="6F60A00B" w:rsidR="0035100E" w:rsidRPr="00CB65CA" w:rsidRDefault="00BF04B3" w:rsidP="0035100E">
            <w:pPr>
              <w:widowControl/>
              <w:jc w:val="left"/>
              <w:rPr>
                <w:rFonts w:ascii="Calibri" w:eastAsia="宋体" w:hAnsi="Calibri" w:cs="Times New Roman"/>
                <w:color w:val="000000" w:themeColor="text1"/>
                <w:kern w:val="0"/>
                <w:sz w:val="20"/>
                <w:szCs w:val="20"/>
              </w:rPr>
            </w:pPr>
            <w:r w:rsidRPr="00CB65CA">
              <w:rPr>
                <w:rFonts w:ascii="Calibri" w:eastAsia="宋体" w:hAnsi="Calibri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mdl2</w:t>
            </w:r>
            <w:r w:rsidR="0035100E" w:rsidRPr="00CB65CA">
              <w:rPr>
                <w:rFonts w:ascii="Calibri" w:eastAsia="宋体" w:hAnsi="Calibri" w:cs="Times New Roman"/>
                <w:color w:val="000000" w:themeColor="text1"/>
                <w:kern w:val="0"/>
                <w:sz w:val="20"/>
                <w:szCs w:val="20"/>
              </w:rPr>
              <w:t>-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FC73C" w14:textId="501A8112" w:rsidR="0035100E" w:rsidRPr="00CB65CA" w:rsidRDefault="0053302C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hAnsi="Calibri" w:cs="Times New Roman"/>
                <w:sz w:val="20"/>
                <w:szCs w:val="20"/>
              </w:rPr>
              <w:t>3</w:t>
            </w:r>
            <w:r w:rsidR="00BF04B3" w:rsidRPr="00CB65CA">
              <w:rPr>
                <w:rFonts w:ascii="Calibri" w:hAnsi="Calibri" w:cs="Times New Roman"/>
                <w:sz w:val="20"/>
                <w:szCs w:val="20"/>
              </w:rPr>
              <w:t>0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B3059" w14:textId="5EDA315A" w:rsidR="0035100E" w:rsidRPr="00CB65CA" w:rsidRDefault="0053302C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hAnsi="Calibri" w:cs="Times New Roman"/>
                <w:sz w:val="20"/>
                <w:szCs w:val="20"/>
              </w:rPr>
              <w:t>3</w:t>
            </w:r>
            <w:r w:rsidR="00BF04B3" w:rsidRPr="00CB65CA">
              <w:rPr>
                <w:rFonts w:ascii="Calibri" w:hAnsi="Calibri" w:cs="Times New Roman"/>
                <w:sz w:val="20"/>
                <w:szCs w:val="20"/>
              </w:rPr>
              <w:t>0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AA15F" w14:textId="75424442" w:rsidR="0035100E" w:rsidRPr="00CB65CA" w:rsidRDefault="0035100E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8796" w14:textId="77777777" w:rsidR="0035100E" w:rsidRPr="00CB65CA" w:rsidRDefault="0035100E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: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769AB" w14:textId="56914A05" w:rsidR="0035100E" w:rsidRPr="00CB65CA" w:rsidRDefault="0035100E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DBFB5" w14:textId="1E53D0DA" w:rsidR="0035100E" w:rsidRPr="00CB65CA" w:rsidRDefault="0035100E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hAnsi="Calibri" w:cs="Times New Roman"/>
                <w:sz w:val="20"/>
                <w:szCs w:val="20"/>
              </w:rPr>
              <w:t>＞</w:t>
            </w:r>
            <w:r w:rsidRPr="00CB65CA">
              <w:rPr>
                <w:rFonts w:ascii="Calibri" w:hAnsi="Calibri" w:cs="Times New Roman"/>
                <w:sz w:val="20"/>
                <w:szCs w:val="20"/>
              </w:rPr>
              <w:t>0.9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3C87" w14:textId="77777777" w:rsidR="0035100E" w:rsidRPr="00CB65CA" w:rsidRDefault="0035100E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Homozygote</w:t>
            </w:r>
          </w:p>
        </w:tc>
      </w:tr>
      <w:tr w:rsidR="00696D83" w:rsidRPr="00CB65CA" w14:paraId="5B346B79" w14:textId="77777777" w:rsidTr="00BF04B3">
        <w:trPr>
          <w:trHeight w:val="288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6F03" w14:textId="4C908DB7" w:rsidR="0035100E" w:rsidRPr="00CB65CA" w:rsidRDefault="00BF04B3" w:rsidP="0035100E">
            <w:pPr>
              <w:widowControl/>
              <w:jc w:val="left"/>
              <w:rPr>
                <w:rFonts w:ascii="Calibri" w:eastAsia="宋体" w:hAnsi="Calibri" w:cs="Times New Roman"/>
                <w:color w:val="000000" w:themeColor="text1"/>
                <w:kern w:val="0"/>
                <w:sz w:val="20"/>
                <w:szCs w:val="20"/>
              </w:rPr>
            </w:pPr>
            <w:bookmarkStart w:id="4" w:name="_Hlk162455660"/>
            <w:r w:rsidRPr="00CB65CA">
              <w:rPr>
                <w:rFonts w:ascii="Calibri" w:eastAsia="宋体" w:hAnsi="Calibri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mdl2</w:t>
            </w:r>
            <w:r w:rsidR="0035100E" w:rsidRPr="00CB65CA">
              <w:rPr>
                <w:rFonts w:ascii="Calibri" w:eastAsia="宋体" w:hAnsi="Calibri" w:cs="Times New Roman"/>
                <w:color w:val="000000" w:themeColor="text1"/>
                <w:kern w:val="0"/>
                <w:sz w:val="20"/>
                <w:szCs w:val="20"/>
              </w:rPr>
              <w:t>-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7B3DD" w14:textId="72D16B23" w:rsidR="0035100E" w:rsidRPr="00CB65CA" w:rsidRDefault="0035100E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hAnsi="Calibri" w:cs="Times New Roman"/>
                <w:sz w:val="20"/>
                <w:szCs w:val="20"/>
              </w:rPr>
              <w:t>3</w:t>
            </w:r>
            <w:r w:rsidR="00BF04B3" w:rsidRPr="00CB65CA">
              <w:rPr>
                <w:rFonts w:ascii="Calibri" w:hAnsi="Calibri" w:cs="Times New Roman"/>
                <w:sz w:val="20"/>
                <w:szCs w:val="20"/>
              </w:rPr>
              <w:t>1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BDCBB" w14:textId="5658C98A" w:rsidR="0035100E" w:rsidRPr="00CB65CA" w:rsidRDefault="0035100E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hAnsi="Calibri" w:cs="Times New Roman"/>
                <w:sz w:val="20"/>
                <w:szCs w:val="20"/>
              </w:rPr>
              <w:t>3</w:t>
            </w:r>
            <w:r w:rsidR="00BF04B3" w:rsidRPr="00CB65CA">
              <w:rPr>
                <w:rFonts w:ascii="Calibri" w:hAnsi="Calibri" w:cs="Times New Roman"/>
                <w:sz w:val="20"/>
                <w:szCs w:val="20"/>
              </w:rPr>
              <w:t>1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FDBA9" w14:textId="0FB4A2D7" w:rsidR="0035100E" w:rsidRPr="00CB65CA" w:rsidRDefault="0035100E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A12F" w14:textId="77777777" w:rsidR="0035100E" w:rsidRPr="00CB65CA" w:rsidRDefault="0035100E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: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66A28" w14:textId="661FC697" w:rsidR="0035100E" w:rsidRPr="00CB65CA" w:rsidRDefault="0035100E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35174" w14:textId="16DA2F53" w:rsidR="0035100E" w:rsidRPr="00CB65CA" w:rsidRDefault="0035100E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hAnsi="Calibri" w:cs="Times New Roman"/>
                <w:sz w:val="20"/>
                <w:szCs w:val="20"/>
              </w:rPr>
              <w:t>＞</w:t>
            </w:r>
            <w:r w:rsidRPr="00CB65CA">
              <w:rPr>
                <w:rFonts w:ascii="Calibri" w:hAnsi="Calibri" w:cs="Times New Roman"/>
                <w:sz w:val="20"/>
                <w:szCs w:val="20"/>
              </w:rPr>
              <w:t>0.9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AF93" w14:textId="77777777" w:rsidR="0035100E" w:rsidRPr="00CB65CA" w:rsidRDefault="0035100E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Homozygote</w:t>
            </w:r>
          </w:p>
        </w:tc>
      </w:tr>
      <w:tr w:rsidR="00696D83" w:rsidRPr="00CB65CA" w14:paraId="73757353" w14:textId="77777777" w:rsidTr="00BF04B3">
        <w:trPr>
          <w:trHeight w:val="288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EF55" w14:textId="368EDFB3" w:rsidR="0035100E" w:rsidRPr="00CB65CA" w:rsidRDefault="00BF04B3" w:rsidP="0035100E">
            <w:pPr>
              <w:widowControl/>
              <w:jc w:val="left"/>
              <w:rPr>
                <w:rFonts w:ascii="Calibri" w:eastAsia="宋体" w:hAnsi="Calibri" w:cs="Times New Roman"/>
                <w:color w:val="000000" w:themeColor="text1"/>
                <w:kern w:val="0"/>
                <w:sz w:val="20"/>
                <w:szCs w:val="20"/>
              </w:rPr>
            </w:pPr>
            <w:bookmarkStart w:id="5" w:name="_Hlk162455727"/>
            <w:bookmarkEnd w:id="4"/>
            <w:r w:rsidRPr="00CB65CA">
              <w:rPr>
                <w:rFonts w:ascii="Calibri" w:eastAsia="宋体" w:hAnsi="Calibri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mdl2</w:t>
            </w:r>
            <w:r w:rsidR="0035100E" w:rsidRPr="00CB65CA">
              <w:rPr>
                <w:rFonts w:ascii="Calibri" w:eastAsia="宋体" w:hAnsi="Calibri" w:cs="Times New Roman"/>
                <w:color w:val="000000" w:themeColor="text1"/>
                <w:kern w:val="0"/>
                <w:sz w:val="20"/>
                <w:szCs w:val="20"/>
              </w:rPr>
              <w:t>-4</w:t>
            </w:r>
            <w:bookmarkEnd w:id="5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93259" w14:textId="7DB7F820" w:rsidR="0035100E" w:rsidRPr="00CB65CA" w:rsidRDefault="0035100E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hAnsi="Calibri" w:cs="Times New Roman"/>
                <w:sz w:val="20"/>
                <w:szCs w:val="20"/>
              </w:rPr>
              <w:t>29</w:t>
            </w:r>
            <w:r w:rsidR="00BF04B3" w:rsidRPr="00CB65CA">
              <w:rPr>
                <w:rFonts w:ascii="Calibri" w:hAnsi="Calibri" w:cs="Times New Roman"/>
                <w:sz w:val="20"/>
                <w:szCs w:val="20"/>
              </w:rPr>
              <w:t>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D4916" w14:textId="222A11EE" w:rsidR="0035100E" w:rsidRPr="00CB65CA" w:rsidRDefault="0035100E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hAnsi="Calibri" w:cs="Times New Roman"/>
                <w:sz w:val="20"/>
                <w:szCs w:val="20"/>
              </w:rPr>
              <w:t>29</w:t>
            </w:r>
            <w:r w:rsidR="00BF04B3" w:rsidRPr="00CB65CA">
              <w:rPr>
                <w:rFonts w:ascii="Calibri" w:hAnsi="Calibri" w:cs="Times New Roman"/>
                <w:sz w:val="20"/>
                <w:szCs w:val="20"/>
              </w:rPr>
              <w:t>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9B925" w14:textId="3502C872" w:rsidR="0035100E" w:rsidRPr="00CB65CA" w:rsidRDefault="0035100E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8659" w14:textId="1F8305DD" w:rsidR="0035100E" w:rsidRPr="00CB65CA" w:rsidRDefault="0053302C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</w:t>
            </w:r>
            <w:r w:rsidR="0035100E" w:rsidRPr="00CB65CA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:</w:t>
            </w:r>
            <w:r w:rsidR="00BF04B3" w:rsidRPr="00CB65CA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EF03B" w14:textId="19BD2109" w:rsidR="0035100E" w:rsidRPr="00CB65CA" w:rsidRDefault="0035100E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hAnsi="Calibri" w:cs="Times New Roman"/>
                <w:sz w:val="20"/>
                <w:szCs w:val="20"/>
              </w:rPr>
              <w:t>0.00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2D07D" w14:textId="45387322" w:rsidR="0035100E" w:rsidRPr="00CB65CA" w:rsidRDefault="0035100E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hAnsi="Calibri" w:cs="Times New Roman"/>
                <w:sz w:val="20"/>
                <w:szCs w:val="20"/>
              </w:rPr>
              <w:t>0.95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2912" w14:textId="0A453BF4" w:rsidR="0035100E" w:rsidRPr="00CB65CA" w:rsidRDefault="0053302C" w:rsidP="0035100E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B2185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Homozygote</w:t>
            </w:r>
          </w:p>
        </w:tc>
      </w:tr>
      <w:tr w:rsidR="00BF04B3" w:rsidRPr="00CB65CA" w14:paraId="01D93934" w14:textId="77777777" w:rsidTr="00BF04B3">
        <w:trPr>
          <w:trHeight w:val="288"/>
        </w:trPr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23C023" w14:textId="5C2AFC09" w:rsidR="00BF04B3" w:rsidRPr="00CB65CA" w:rsidRDefault="00BF04B3" w:rsidP="00BF04B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eastAsia="宋体" w:hAnsi="Calibri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mdl2</w:t>
            </w:r>
            <w:r w:rsidRPr="00CB65CA">
              <w:rPr>
                <w:rFonts w:ascii="Calibri" w:eastAsia="宋体" w:hAnsi="Calibri" w:cs="Times New Roman"/>
                <w:color w:val="000000" w:themeColor="text1"/>
                <w:kern w:val="0"/>
                <w:sz w:val="20"/>
                <w:szCs w:val="20"/>
              </w:rPr>
              <w:t>-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8EC2FA" w14:textId="28AE65D0" w:rsidR="00BF04B3" w:rsidRPr="00CB65CA" w:rsidRDefault="00BF04B3" w:rsidP="00BF04B3">
            <w:pPr>
              <w:widowControl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CB65CA">
              <w:rPr>
                <w:rFonts w:ascii="Calibri" w:hAnsi="Calibri" w:cs="Times New Roman"/>
                <w:sz w:val="20"/>
                <w:szCs w:val="20"/>
              </w:rPr>
              <w:t>36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DAB682" w14:textId="0A5A1884" w:rsidR="00BF04B3" w:rsidRPr="00CB65CA" w:rsidRDefault="00BF04B3" w:rsidP="00BF04B3">
            <w:pPr>
              <w:widowControl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CB65CA">
              <w:rPr>
                <w:rFonts w:ascii="Calibri" w:hAnsi="Calibri" w:cs="Times New Roman"/>
                <w:sz w:val="20"/>
                <w:szCs w:val="20"/>
              </w:rPr>
              <w:t>28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9849DB" w14:textId="52CF2995" w:rsidR="00BF04B3" w:rsidRPr="00CB65CA" w:rsidRDefault="00BF04B3" w:rsidP="00BF04B3">
            <w:pPr>
              <w:widowControl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CB65CA">
              <w:rPr>
                <w:rFonts w:ascii="Calibri" w:hAnsi="Calibri" w:cs="Times New Roman"/>
                <w:sz w:val="20"/>
                <w:szCs w:val="20"/>
              </w:rPr>
              <w:t>78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562BFB" w14:textId="3ED26BE7" w:rsidR="00BF04B3" w:rsidRPr="00CB65CA" w:rsidRDefault="00BF04B3" w:rsidP="00BF04B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CB65CA">
              <w:rPr>
                <w:rFonts w:ascii="Calibri" w:hAnsi="Calibri" w:cs="Times New Roman"/>
                <w:sz w:val="20"/>
                <w:szCs w:val="20"/>
              </w:rPr>
              <w:t>3: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E1F25C" w14:textId="0572C2BE" w:rsidR="00BF04B3" w:rsidRPr="00CB65CA" w:rsidRDefault="00BF04B3" w:rsidP="00BF04B3">
            <w:pPr>
              <w:widowControl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CB65CA">
              <w:rPr>
                <w:rFonts w:ascii="Calibri" w:hAnsi="Calibri" w:cs="Times New Roman"/>
                <w:sz w:val="20"/>
                <w:szCs w:val="20"/>
              </w:rPr>
              <w:t>2.2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1B7369" w14:textId="54478A4B" w:rsidR="00BF04B3" w:rsidRPr="00CB65CA" w:rsidRDefault="00BF04B3" w:rsidP="00BF04B3">
            <w:pPr>
              <w:widowControl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CB65CA">
              <w:rPr>
                <w:rFonts w:ascii="Calibri" w:hAnsi="Calibri" w:cs="Times New Roman"/>
                <w:sz w:val="20"/>
                <w:szCs w:val="20"/>
              </w:rPr>
              <w:t>0.20-0.10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2761A2" w14:textId="54CBB0BC" w:rsidR="00BF04B3" w:rsidRPr="00CB65CA" w:rsidRDefault="00B21857" w:rsidP="00BF04B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bookmarkStart w:id="6" w:name="_Hlk162455582"/>
            <w:r w:rsidRPr="00B2185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Heterozygote</w:t>
            </w:r>
            <w:bookmarkEnd w:id="6"/>
          </w:p>
        </w:tc>
      </w:tr>
    </w:tbl>
    <w:p w14:paraId="33E12EC9" w14:textId="77777777" w:rsidR="000C2105" w:rsidRDefault="000C2105"/>
    <w:sectPr w:rsidR="000C2105" w:rsidSect="00D03BBD">
      <w:pgSz w:w="11906" w:h="16838"/>
      <w:pgMar w:top="1418" w:right="1191" w:bottom="1418" w:left="119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2BC61B" w14:textId="77777777" w:rsidR="0022264A" w:rsidRDefault="0022264A" w:rsidP="00C77A55">
      <w:r>
        <w:separator/>
      </w:r>
    </w:p>
  </w:endnote>
  <w:endnote w:type="continuationSeparator" w:id="0">
    <w:p w14:paraId="04129623" w14:textId="77777777" w:rsidR="0022264A" w:rsidRDefault="0022264A" w:rsidP="00C77A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8DF06F" w14:textId="77777777" w:rsidR="0022264A" w:rsidRDefault="0022264A" w:rsidP="00C77A55">
      <w:r>
        <w:separator/>
      </w:r>
    </w:p>
  </w:footnote>
  <w:footnote w:type="continuationSeparator" w:id="0">
    <w:p w14:paraId="3A5A8C67" w14:textId="77777777" w:rsidR="0022264A" w:rsidRDefault="0022264A" w:rsidP="00C77A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DD4"/>
    <w:rsid w:val="000069C5"/>
    <w:rsid w:val="000941D1"/>
    <w:rsid w:val="000C2105"/>
    <w:rsid w:val="00117E9E"/>
    <w:rsid w:val="001F2B5B"/>
    <w:rsid w:val="001F2C0C"/>
    <w:rsid w:val="0022264A"/>
    <w:rsid w:val="00233272"/>
    <w:rsid w:val="00272A4D"/>
    <w:rsid w:val="0027703B"/>
    <w:rsid w:val="002A5949"/>
    <w:rsid w:val="0035100E"/>
    <w:rsid w:val="004575A2"/>
    <w:rsid w:val="00490122"/>
    <w:rsid w:val="004C5FFE"/>
    <w:rsid w:val="004E431A"/>
    <w:rsid w:val="005161E9"/>
    <w:rsid w:val="0053302C"/>
    <w:rsid w:val="00696D83"/>
    <w:rsid w:val="006E44F5"/>
    <w:rsid w:val="00712656"/>
    <w:rsid w:val="007323B2"/>
    <w:rsid w:val="00783ACA"/>
    <w:rsid w:val="007A47AD"/>
    <w:rsid w:val="00857179"/>
    <w:rsid w:val="008B173F"/>
    <w:rsid w:val="008B4410"/>
    <w:rsid w:val="008C4300"/>
    <w:rsid w:val="00A00534"/>
    <w:rsid w:val="00A93A20"/>
    <w:rsid w:val="00B134A7"/>
    <w:rsid w:val="00B21857"/>
    <w:rsid w:val="00B424FE"/>
    <w:rsid w:val="00BF04B3"/>
    <w:rsid w:val="00BF1D29"/>
    <w:rsid w:val="00C240FD"/>
    <w:rsid w:val="00C77A55"/>
    <w:rsid w:val="00CB65CA"/>
    <w:rsid w:val="00CF686B"/>
    <w:rsid w:val="00D03BBD"/>
    <w:rsid w:val="00DC2831"/>
    <w:rsid w:val="00E877BF"/>
    <w:rsid w:val="00ED4D2D"/>
    <w:rsid w:val="00F04D58"/>
    <w:rsid w:val="00F12DD4"/>
    <w:rsid w:val="00F77A07"/>
    <w:rsid w:val="00F92C58"/>
    <w:rsid w:val="00F95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82CF3C"/>
  <w15:chartTrackingRefBased/>
  <w15:docId w15:val="{CB5DA14A-2C48-4CA4-B082-09A2E470C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C2105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C2105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77A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77A5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77A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77A55"/>
    <w:rPr>
      <w:sz w:val="18"/>
      <w:szCs w:val="18"/>
    </w:rPr>
  </w:style>
  <w:style w:type="paragraph" w:customStyle="1" w:styleId="Default">
    <w:name w:val="Default"/>
    <w:rsid w:val="00BF04B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668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Shanzhi Lin</cp:lastModifiedBy>
  <cp:revision>22</cp:revision>
  <dcterms:created xsi:type="dcterms:W3CDTF">2020-09-02T10:29:00Z</dcterms:created>
  <dcterms:modified xsi:type="dcterms:W3CDTF">2024-06-11T11:09:00Z</dcterms:modified>
</cp:coreProperties>
</file>